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2.  Functional classification of the 79 LARK targets common</w:t>
      </w:r>
    </w:p>
    <w:p>
      <w:pPr>
        <w:pStyle w:val="Normal"/>
        <w:rPr>
          <w:color w:val="FF0000"/>
        </w:rPr>
      </w:pPr>
      <w:r>
        <w:rPr/>
        <w:t>to both immunoprecipitation experiments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793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707"/>
        <w:gridCol w:w="4232"/>
      </w:tblGrid>
      <w:tr>
        <w:trPr>
          <w:trHeight w:val="3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FlyBase ID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7885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c11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ptosis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030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osynthesis, acetylcholin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864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7708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osynthesis, acetylcholin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729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(1)G0156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osynthesis, amino aci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9358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5028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osynthesis, amino aci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342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gA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osynthesis, glutamat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10415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c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054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d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475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o-2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1577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tB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1166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e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toskelet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5136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piter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toskeleton associ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1186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-A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ycolysis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006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d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ycolysis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4109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yl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976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K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on channel, potassium channel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870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kx30C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on channel, calcium channel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292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palpha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on channel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424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dl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on channel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604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8177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on channel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6642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4169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tochondrial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049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mb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ar/cytoplasmic transport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492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n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ar/cytoplasmic transport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0986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s(2)Ket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ar/cytoplasmic transport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3498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qd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ar/cytoplasmic transport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9896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3168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ic acid binding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572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0077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ic acid binding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5264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32647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ic acid binding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1989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g5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ic acid binding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1011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st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lysis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105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4224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lysis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061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ha44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on transport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089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q1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, calcium-mediated pathway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4625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rpA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, calcium-mediated pathway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025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, calcium-mediated pathway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17549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c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, G protein-mediated pathway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1122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-oalpha47A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, G protein-mediated pathway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1401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c2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, G protein-mediated pathway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40335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0260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, ki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379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rl-2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, ki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1538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rl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, ki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129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a2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, phosphat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0479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c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, phosphodieser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490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-3-3zeta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ing, PKC inhibit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496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uClalpha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naptic transmiss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968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p-33-1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naptic transmiss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894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r1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naptic transmiss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53528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33528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naptic transmiss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1333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47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naptic transmiss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0865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(z)2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1148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sdp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1759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d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616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na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5310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EHP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lat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7686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pL34b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lat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625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IF-1A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lat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10488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(2)01424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lat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7615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1760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5271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32714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009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d14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098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4191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145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9894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5882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3666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938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7370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984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5567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4058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7618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53516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pr3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180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(2)k16918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758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6191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5495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4989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964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4509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7542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6014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848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7841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677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3698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5226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32264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40896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14775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26578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7832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51992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31992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Bgn0037636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9821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6T10:19:00Z</dcterms:created>
  <dc:creator>Lab</dc:creator>
  <dc:description/>
  <cp:keywords/>
  <dc:language>en-US</dc:language>
  <cp:lastModifiedBy>SHubbard</cp:lastModifiedBy>
  <dcterms:modified xsi:type="dcterms:W3CDTF">2007-08-06T10:19:00Z</dcterms:modified>
  <cp:revision>2</cp:revision>
  <dc:subject/>
  <dc:title>Table 1</dc:title>
</cp:coreProperties>
</file>